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1C77A" w14:textId="5C514922" w:rsidR="00F70823" w:rsidRPr="00F70823" w:rsidRDefault="00F70823" w:rsidP="00380FC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0823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708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0FCF">
        <w:rPr>
          <w:rFonts w:ascii="Times New Roman" w:hAnsi="Times New Roman" w:cs="Times New Roman"/>
          <w:i/>
          <w:sz w:val="24"/>
          <w:szCs w:val="24"/>
          <w:lang w:val="en-GB"/>
        </w:rPr>
        <w:t>SCN1A</w:t>
      </w:r>
      <w:r w:rsidRPr="00F70823">
        <w:rPr>
          <w:rFonts w:ascii="Times New Roman" w:hAnsi="Times New Roman" w:cs="Times New Roman"/>
          <w:sz w:val="24"/>
          <w:szCs w:val="24"/>
          <w:lang w:val="en-GB"/>
        </w:rPr>
        <w:t xml:space="preserve"> variants of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F708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45 </w:t>
      </w:r>
      <w:r w:rsidRPr="00F70823">
        <w:rPr>
          <w:rFonts w:ascii="Times New Roman" w:hAnsi="Times New Roman" w:cs="Times New Roman"/>
          <w:sz w:val="24"/>
          <w:szCs w:val="24"/>
          <w:lang w:val="en-GB"/>
        </w:rPr>
        <w:t>subjec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70823">
        <w:rPr>
          <w:rFonts w:ascii="Times New Roman" w:hAnsi="Times New Roman" w:cs="Times New Roman"/>
          <w:sz w:val="24"/>
          <w:szCs w:val="24"/>
          <w:lang w:val="en-GB"/>
        </w:rPr>
        <w:t>in the Dravet syndrome group.</w:t>
      </w:r>
    </w:p>
    <w:tbl>
      <w:tblPr>
        <w:tblStyle w:val="Tabelraster"/>
        <w:tblpPr w:leftFromText="142" w:rightFromText="142" w:horzAnchor="margin" w:tblpY="698"/>
        <w:tblOverlap w:val="never"/>
        <w:tblW w:w="9286" w:type="dxa"/>
        <w:tblLook w:val="04A0" w:firstRow="1" w:lastRow="0" w:firstColumn="1" w:lastColumn="0" w:noHBand="0" w:noVBand="1"/>
      </w:tblPr>
      <w:tblGrid>
        <w:gridCol w:w="1110"/>
        <w:gridCol w:w="3868"/>
        <w:gridCol w:w="2845"/>
        <w:gridCol w:w="1463"/>
      </w:tblGrid>
      <w:tr w:rsidR="00416903" w:rsidRPr="00B764BF" w14:paraId="4860E989" w14:textId="056DE81E" w:rsidTr="00F70823">
        <w:trPr>
          <w:trHeight w:val="288"/>
        </w:trPr>
        <w:tc>
          <w:tcPr>
            <w:tcW w:w="1110" w:type="dxa"/>
          </w:tcPr>
          <w:p w14:paraId="4DD46F83" w14:textId="7D9F9BFF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Subject # </w:t>
            </w:r>
          </w:p>
        </w:tc>
        <w:tc>
          <w:tcPr>
            <w:tcW w:w="3868" w:type="dxa"/>
            <w:noWrap/>
            <w:hideMark/>
          </w:tcPr>
          <w:p w14:paraId="39DF3FD1" w14:textId="6802C88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380FC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nl-NL"/>
              </w:rPr>
              <w:t>SCN1A</w:t>
            </w:r>
            <w:r w:rsidRPr="00B764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variant </w:t>
            </w:r>
          </w:p>
        </w:tc>
        <w:tc>
          <w:tcPr>
            <w:tcW w:w="2845" w:type="dxa"/>
          </w:tcPr>
          <w:p w14:paraId="114AD904" w14:textId="528EAE4A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Variant type </w:t>
            </w:r>
          </w:p>
          <w:p w14:paraId="07A13E3C" w14:textId="569166B9" w:rsidR="00416903" w:rsidRPr="00B764BF" w:rsidRDefault="00416903" w:rsidP="005C2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 missense</w:t>
            </w:r>
          </w:p>
          <w:p w14:paraId="6824D217" w14:textId="77777777" w:rsidR="00416903" w:rsidRPr="00B764BF" w:rsidRDefault="00416903" w:rsidP="005C2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 splice site</w:t>
            </w:r>
          </w:p>
          <w:p w14:paraId="6DAAE8BC" w14:textId="77777777" w:rsidR="00416903" w:rsidRPr="00B764BF" w:rsidRDefault="00416903" w:rsidP="005C2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 nonsense</w:t>
            </w:r>
          </w:p>
          <w:p w14:paraId="2C0453A9" w14:textId="7551BF11" w:rsidR="00416903" w:rsidRPr="00B764BF" w:rsidRDefault="00D3196B" w:rsidP="005C2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 small frameshift deletions</w:t>
            </w:r>
            <w:r w:rsidR="00416903"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  <w:p w14:paraId="398E8FBD" w14:textId="57B0FA29" w:rsidR="00416903" w:rsidRPr="00B764BF" w:rsidRDefault="00416903" w:rsidP="005C2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5 </w:t>
            </w:r>
            <w:r w:rsidR="00D3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mall </w:t>
            </w: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uplications</w:t>
            </w:r>
          </w:p>
          <w:p w14:paraId="6A6E638D" w14:textId="218E53F6" w:rsidR="00416903" w:rsidRPr="00B764BF" w:rsidRDefault="00D3196B" w:rsidP="005C2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 gross deletions</w:t>
            </w:r>
          </w:p>
          <w:p w14:paraId="449FFAAF" w14:textId="625E6A88" w:rsidR="00416903" w:rsidRPr="00B764BF" w:rsidRDefault="00416903" w:rsidP="005C2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7 </w:t>
            </w:r>
            <w:r w:rsidR="00D3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gross </w:t>
            </w:r>
            <w:bookmarkStart w:id="0" w:name="_GoBack"/>
            <w:bookmarkEnd w:id="0"/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uplications</w:t>
            </w:r>
          </w:p>
        </w:tc>
        <w:tc>
          <w:tcPr>
            <w:tcW w:w="1463" w:type="dxa"/>
          </w:tcPr>
          <w:p w14:paraId="646E7D85" w14:textId="60DF43DF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Parents tested negative</w:t>
            </w:r>
          </w:p>
        </w:tc>
      </w:tr>
      <w:tr w:rsidR="00416903" w:rsidRPr="00B764BF" w14:paraId="370FC1D3" w14:textId="7DD2411D" w:rsidTr="00F70823">
        <w:trPr>
          <w:trHeight w:val="288"/>
        </w:trPr>
        <w:tc>
          <w:tcPr>
            <w:tcW w:w="1110" w:type="dxa"/>
          </w:tcPr>
          <w:p w14:paraId="09DECFAA" w14:textId="0A7364C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868" w:type="dxa"/>
            <w:noWrap/>
            <w:hideMark/>
          </w:tcPr>
          <w:p w14:paraId="48EBFE11" w14:textId="5CF87A5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1738C&gt;T (p.Arg580Stop)</w:t>
            </w:r>
          </w:p>
        </w:tc>
        <w:tc>
          <w:tcPr>
            <w:tcW w:w="2845" w:type="dxa"/>
          </w:tcPr>
          <w:p w14:paraId="207EAF17" w14:textId="7D41BE7E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63" w:type="dxa"/>
          </w:tcPr>
          <w:p w14:paraId="0618E1A9" w14:textId="29D5C4E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es </w:t>
            </w:r>
          </w:p>
        </w:tc>
      </w:tr>
      <w:tr w:rsidR="00416903" w:rsidRPr="00B764BF" w14:paraId="1136D82C" w14:textId="0395C812" w:rsidTr="00F70823">
        <w:trPr>
          <w:trHeight w:val="288"/>
        </w:trPr>
        <w:tc>
          <w:tcPr>
            <w:tcW w:w="1110" w:type="dxa"/>
          </w:tcPr>
          <w:p w14:paraId="524610E4" w14:textId="420E70B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868" w:type="dxa"/>
            <w:noWrap/>
            <w:hideMark/>
          </w:tcPr>
          <w:p w14:paraId="728B8587" w14:textId="437A8BD6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812G&gt;A (p.Gly271Asp)</w:t>
            </w:r>
          </w:p>
        </w:tc>
        <w:tc>
          <w:tcPr>
            <w:tcW w:w="2845" w:type="dxa"/>
          </w:tcPr>
          <w:p w14:paraId="6D8E8FFD" w14:textId="557E6EA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24290C71" w14:textId="67A83971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es </w:t>
            </w:r>
          </w:p>
        </w:tc>
      </w:tr>
      <w:tr w:rsidR="00416903" w:rsidRPr="00B764BF" w14:paraId="387EF1AD" w14:textId="55CF23D7" w:rsidTr="00F70823">
        <w:trPr>
          <w:trHeight w:val="288"/>
        </w:trPr>
        <w:tc>
          <w:tcPr>
            <w:tcW w:w="1110" w:type="dxa"/>
          </w:tcPr>
          <w:p w14:paraId="399F8A8B" w14:textId="3F079E9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3868" w:type="dxa"/>
            <w:noWrap/>
            <w:hideMark/>
          </w:tcPr>
          <w:p w14:paraId="000FBBD2" w14:textId="4F5372F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2837G&gt;A (p.Arg946His)</w:t>
            </w:r>
          </w:p>
        </w:tc>
        <w:tc>
          <w:tcPr>
            <w:tcW w:w="2845" w:type="dxa"/>
          </w:tcPr>
          <w:p w14:paraId="76A524BA" w14:textId="211E651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069ED250" w14:textId="6CA07351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es </w:t>
            </w:r>
          </w:p>
        </w:tc>
      </w:tr>
      <w:tr w:rsidR="00416903" w:rsidRPr="00B764BF" w14:paraId="4B499AC8" w14:textId="15F70D6C" w:rsidTr="00F70823">
        <w:trPr>
          <w:trHeight w:val="288"/>
        </w:trPr>
        <w:tc>
          <w:tcPr>
            <w:tcW w:w="1110" w:type="dxa"/>
          </w:tcPr>
          <w:p w14:paraId="71413C94" w14:textId="225C96FF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3868" w:type="dxa"/>
            <w:noWrap/>
            <w:hideMark/>
          </w:tcPr>
          <w:p w14:paraId="790A55EE" w14:textId="4F6E9951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4573C&gt;T (p.Arg1525Stop)</w:t>
            </w:r>
          </w:p>
        </w:tc>
        <w:tc>
          <w:tcPr>
            <w:tcW w:w="2845" w:type="dxa"/>
          </w:tcPr>
          <w:p w14:paraId="1C8F94BB" w14:textId="175CF523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63" w:type="dxa"/>
          </w:tcPr>
          <w:p w14:paraId="41CAB137" w14:textId="28648DD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t tested </w:t>
            </w:r>
          </w:p>
        </w:tc>
      </w:tr>
      <w:tr w:rsidR="00416903" w:rsidRPr="00B764BF" w14:paraId="0EFC8624" w14:textId="17FD61AD" w:rsidTr="00F70823">
        <w:trPr>
          <w:trHeight w:val="288"/>
        </w:trPr>
        <w:tc>
          <w:tcPr>
            <w:tcW w:w="1110" w:type="dxa"/>
          </w:tcPr>
          <w:p w14:paraId="07232854" w14:textId="551983AF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3868" w:type="dxa"/>
            <w:noWrap/>
            <w:hideMark/>
          </w:tcPr>
          <w:p w14:paraId="61C3C41E" w14:textId="6EBDEC6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[4289C&gt;A (+) 4551A&gt;G] (p.[Thr1430Lys (+) Lys1517Lys]) (UV)</w:t>
            </w:r>
          </w:p>
        </w:tc>
        <w:tc>
          <w:tcPr>
            <w:tcW w:w="2845" w:type="dxa"/>
          </w:tcPr>
          <w:p w14:paraId="2E47AE75" w14:textId="60A7165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; and a synonymous variant</w:t>
            </w:r>
          </w:p>
        </w:tc>
        <w:tc>
          <w:tcPr>
            <w:tcW w:w="1463" w:type="dxa"/>
          </w:tcPr>
          <w:p w14:paraId="6E98E364" w14:textId="5A459776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416903" w:rsidRPr="00B764BF" w14:paraId="0738D40D" w14:textId="7A586058" w:rsidTr="00F70823">
        <w:trPr>
          <w:trHeight w:val="288"/>
        </w:trPr>
        <w:tc>
          <w:tcPr>
            <w:tcW w:w="1110" w:type="dxa"/>
          </w:tcPr>
          <w:p w14:paraId="1A2FDC66" w14:textId="4EDDC29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868" w:type="dxa"/>
            <w:noWrap/>
            <w:hideMark/>
          </w:tcPr>
          <w:p w14:paraId="08B2B912" w14:textId="60FC909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3430-?_4002+?dup (dup exon17_exon20)</w:t>
            </w:r>
          </w:p>
        </w:tc>
        <w:tc>
          <w:tcPr>
            <w:tcW w:w="2845" w:type="dxa"/>
          </w:tcPr>
          <w:p w14:paraId="4B729E89" w14:textId="00CE8C8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463" w:type="dxa"/>
          </w:tcPr>
          <w:p w14:paraId="2B751B43" w14:textId="3BD8758E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4F4B034E" w14:textId="46A3A697" w:rsidTr="00F70823">
        <w:trPr>
          <w:trHeight w:val="288"/>
        </w:trPr>
        <w:tc>
          <w:tcPr>
            <w:tcW w:w="1110" w:type="dxa"/>
          </w:tcPr>
          <w:p w14:paraId="25A4F037" w14:textId="2C7FEC6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868" w:type="dxa"/>
            <w:noWrap/>
            <w:hideMark/>
          </w:tcPr>
          <w:p w14:paraId="2A2BA7E1" w14:textId="260E923F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4841delT (p.Leu1614ProfsX4)</w:t>
            </w:r>
          </w:p>
        </w:tc>
        <w:tc>
          <w:tcPr>
            <w:tcW w:w="2845" w:type="dxa"/>
          </w:tcPr>
          <w:p w14:paraId="67D41C35" w14:textId="61F7E078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463" w:type="dxa"/>
          </w:tcPr>
          <w:p w14:paraId="0F3AD31D" w14:textId="7A229F5A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560DE01E" w14:textId="5EC1B45C" w:rsidTr="00F70823">
        <w:trPr>
          <w:trHeight w:val="288"/>
        </w:trPr>
        <w:tc>
          <w:tcPr>
            <w:tcW w:w="1110" w:type="dxa"/>
          </w:tcPr>
          <w:p w14:paraId="76BC5749" w14:textId="429D36C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868" w:type="dxa"/>
            <w:noWrap/>
            <w:hideMark/>
          </w:tcPr>
          <w:p w14:paraId="0BCAB050" w14:textId="180D4DC3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3790delA (p.Ile1264fs)</w:t>
            </w:r>
          </w:p>
        </w:tc>
        <w:tc>
          <w:tcPr>
            <w:tcW w:w="2845" w:type="dxa"/>
          </w:tcPr>
          <w:p w14:paraId="79DAB2E4" w14:textId="16EBEE1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 </w:t>
            </w:r>
          </w:p>
        </w:tc>
        <w:tc>
          <w:tcPr>
            <w:tcW w:w="1463" w:type="dxa"/>
          </w:tcPr>
          <w:p w14:paraId="4831096F" w14:textId="1D482693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1EDD6CCF" w14:textId="1C43C344" w:rsidTr="00F70823">
        <w:trPr>
          <w:trHeight w:val="288"/>
        </w:trPr>
        <w:tc>
          <w:tcPr>
            <w:tcW w:w="1110" w:type="dxa"/>
          </w:tcPr>
          <w:p w14:paraId="2F230F21" w14:textId="244B912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868" w:type="dxa"/>
            <w:noWrap/>
            <w:hideMark/>
          </w:tcPr>
          <w:p w14:paraId="6D5BD283" w14:textId="516CF846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1510_1514delGAAAA (p.Arg504fs)</w:t>
            </w:r>
          </w:p>
        </w:tc>
        <w:tc>
          <w:tcPr>
            <w:tcW w:w="2845" w:type="dxa"/>
          </w:tcPr>
          <w:p w14:paraId="76A7CFD7" w14:textId="0A138F73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463" w:type="dxa"/>
          </w:tcPr>
          <w:p w14:paraId="6EA6B64E" w14:textId="73FC9803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42AFBA17" w14:textId="0CACCDCB" w:rsidTr="00F70823">
        <w:trPr>
          <w:trHeight w:val="288"/>
        </w:trPr>
        <w:tc>
          <w:tcPr>
            <w:tcW w:w="1110" w:type="dxa"/>
          </w:tcPr>
          <w:p w14:paraId="274E5FFF" w14:textId="40CAFBE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3868" w:type="dxa"/>
            <w:noWrap/>
            <w:hideMark/>
          </w:tcPr>
          <w:p w14:paraId="2FA404DC" w14:textId="5C7D6560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4298:G&gt;A (p. Gly1433Glu)</w:t>
            </w:r>
          </w:p>
        </w:tc>
        <w:tc>
          <w:tcPr>
            <w:tcW w:w="2845" w:type="dxa"/>
          </w:tcPr>
          <w:p w14:paraId="425B4696" w14:textId="7222207D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5C5F972C" w14:textId="3C60974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30B2F8F5" w14:textId="5A375630" w:rsidTr="00F70823">
        <w:trPr>
          <w:trHeight w:val="288"/>
        </w:trPr>
        <w:tc>
          <w:tcPr>
            <w:tcW w:w="1110" w:type="dxa"/>
          </w:tcPr>
          <w:p w14:paraId="26C96E42" w14:textId="1D7D234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868" w:type="dxa"/>
            <w:noWrap/>
            <w:hideMark/>
          </w:tcPr>
          <w:p w14:paraId="6A82D6C6" w14:textId="51A70CCF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5536_5539delAAAC (p.Lys1846fs)</w:t>
            </w:r>
          </w:p>
        </w:tc>
        <w:tc>
          <w:tcPr>
            <w:tcW w:w="2845" w:type="dxa"/>
          </w:tcPr>
          <w:p w14:paraId="387662A4" w14:textId="5806BCBB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463" w:type="dxa"/>
          </w:tcPr>
          <w:p w14:paraId="17F25C29" w14:textId="6098B07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4C20818E" w14:textId="47C659E0" w:rsidTr="00F70823">
        <w:trPr>
          <w:trHeight w:val="288"/>
        </w:trPr>
        <w:tc>
          <w:tcPr>
            <w:tcW w:w="1110" w:type="dxa"/>
          </w:tcPr>
          <w:p w14:paraId="0C78C605" w14:textId="065B746E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868" w:type="dxa"/>
            <w:noWrap/>
            <w:hideMark/>
          </w:tcPr>
          <w:p w14:paraId="5D059E80" w14:textId="5991F104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2343T&gt;A (p.Asn781Lys)</w:t>
            </w:r>
          </w:p>
        </w:tc>
        <w:tc>
          <w:tcPr>
            <w:tcW w:w="2845" w:type="dxa"/>
          </w:tcPr>
          <w:p w14:paraId="3B9E89FD" w14:textId="677D56B5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1F72BD12" w14:textId="5CB5F8F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3747D3E3" w14:textId="0FCC1516" w:rsidTr="00F70823">
        <w:trPr>
          <w:trHeight w:val="288"/>
        </w:trPr>
        <w:tc>
          <w:tcPr>
            <w:tcW w:w="1110" w:type="dxa"/>
          </w:tcPr>
          <w:p w14:paraId="1BAF9BB3" w14:textId="56A8526E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3868" w:type="dxa"/>
            <w:noWrap/>
            <w:hideMark/>
          </w:tcPr>
          <w:p w14:paraId="16170BD7" w14:textId="52E385D3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.5734C&gt;T </w:t>
            </w: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.Arg1912Stop)</w:t>
            </w:r>
          </w:p>
        </w:tc>
        <w:tc>
          <w:tcPr>
            <w:tcW w:w="2845" w:type="dxa"/>
          </w:tcPr>
          <w:p w14:paraId="0D2DF620" w14:textId="5E7991E0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63" w:type="dxa"/>
          </w:tcPr>
          <w:p w14:paraId="2351B3A7" w14:textId="65D1EF8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t tested </w:t>
            </w:r>
          </w:p>
        </w:tc>
      </w:tr>
      <w:tr w:rsidR="00416903" w:rsidRPr="00B764BF" w14:paraId="6E14542A" w14:textId="1065CC29" w:rsidTr="00F70823">
        <w:trPr>
          <w:trHeight w:val="288"/>
        </w:trPr>
        <w:tc>
          <w:tcPr>
            <w:tcW w:w="1110" w:type="dxa"/>
          </w:tcPr>
          <w:p w14:paraId="5E398153" w14:textId="4D20C1C3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3868" w:type="dxa"/>
            <w:noWrap/>
            <w:hideMark/>
          </w:tcPr>
          <w:p w14:paraId="59987006" w14:textId="7D91D660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5266T&gt;C (p.Cys1756Arg)</w:t>
            </w:r>
          </w:p>
        </w:tc>
        <w:tc>
          <w:tcPr>
            <w:tcW w:w="2845" w:type="dxa"/>
          </w:tcPr>
          <w:p w14:paraId="480E77BC" w14:textId="7F8F76E5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2C56071B" w14:textId="41DFE91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69066CC9" w14:textId="7B5B51D9" w:rsidTr="00F70823">
        <w:trPr>
          <w:trHeight w:val="288"/>
        </w:trPr>
        <w:tc>
          <w:tcPr>
            <w:tcW w:w="1110" w:type="dxa"/>
          </w:tcPr>
          <w:p w14:paraId="676438DA" w14:textId="7763947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3868" w:type="dxa"/>
            <w:noWrap/>
            <w:hideMark/>
          </w:tcPr>
          <w:p w14:paraId="1CEDCC8A" w14:textId="4A435AB5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[2113G&gt;T];[=] (p.[(Glu705*)];[(=)] Chr2(GRCh37):g.[166898865C&gt;A;=])</w:t>
            </w:r>
          </w:p>
        </w:tc>
        <w:tc>
          <w:tcPr>
            <w:tcW w:w="2845" w:type="dxa"/>
          </w:tcPr>
          <w:p w14:paraId="69CC9895" w14:textId="1A28A911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63" w:type="dxa"/>
          </w:tcPr>
          <w:p w14:paraId="795FF720" w14:textId="45FEBEC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3A7F7BE5" w14:textId="71988C38" w:rsidTr="00F70823">
        <w:trPr>
          <w:trHeight w:val="288"/>
        </w:trPr>
        <w:tc>
          <w:tcPr>
            <w:tcW w:w="1110" w:type="dxa"/>
          </w:tcPr>
          <w:p w14:paraId="30AAE4F1" w14:textId="1713F1A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868" w:type="dxa"/>
            <w:noWrap/>
            <w:hideMark/>
          </w:tcPr>
          <w:p w14:paraId="368840FF" w14:textId="5BC907F6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.2791C&gt;T (p.Arg931Cys)</w:t>
            </w:r>
          </w:p>
        </w:tc>
        <w:tc>
          <w:tcPr>
            <w:tcW w:w="2845" w:type="dxa"/>
          </w:tcPr>
          <w:p w14:paraId="243258A5" w14:textId="594E05BE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63" w:type="dxa"/>
          </w:tcPr>
          <w:p w14:paraId="04483B74" w14:textId="58EA79F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7A84CB84" w14:textId="621D9566" w:rsidTr="00F70823">
        <w:trPr>
          <w:trHeight w:val="288"/>
        </w:trPr>
        <w:tc>
          <w:tcPr>
            <w:tcW w:w="1110" w:type="dxa"/>
          </w:tcPr>
          <w:p w14:paraId="3A58EC4C" w14:textId="1F07E75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3868" w:type="dxa"/>
            <w:noWrap/>
            <w:hideMark/>
          </w:tcPr>
          <w:p w14:paraId="47C0E4BF" w14:textId="7B112FE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[5536_5539del];[=] (p.[(Lys1846fs)]; [(=)])</w:t>
            </w:r>
          </w:p>
        </w:tc>
        <w:tc>
          <w:tcPr>
            <w:tcW w:w="2845" w:type="dxa"/>
          </w:tcPr>
          <w:p w14:paraId="4E144415" w14:textId="113DE535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463" w:type="dxa"/>
          </w:tcPr>
          <w:p w14:paraId="23F9561A" w14:textId="3655DB1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1595EDE8" w14:textId="2F68FA70" w:rsidTr="00F70823">
        <w:trPr>
          <w:trHeight w:val="288"/>
        </w:trPr>
        <w:tc>
          <w:tcPr>
            <w:tcW w:w="1110" w:type="dxa"/>
          </w:tcPr>
          <w:p w14:paraId="15F0837D" w14:textId="600394D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868" w:type="dxa"/>
            <w:noWrap/>
            <w:hideMark/>
          </w:tcPr>
          <w:p w14:paraId="53808AC0" w14:textId="77B45E90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.2584C&gt;T (p.Arg862Stop)</w:t>
            </w:r>
          </w:p>
        </w:tc>
        <w:tc>
          <w:tcPr>
            <w:tcW w:w="2845" w:type="dxa"/>
          </w:tcPr>
          <w:p w14:paraId="0557D513" w14:textId="18625BD7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63" w:type="dxa"/>
          </w:tcPr>
          <w:p w14:paraId="695C701B" w14:textId="16C3ADF8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2D97D7EA" w14:textId="1A459859" w:rsidTr="00F70823">
        <w:trPr>
          <w:trHeight w:val="288"/>
        </w:trPr>
        <w:tc>
          <w:tcPr>
            <w:tcW w:w="1110" w:type="dxa"/>
          </w:tcPr>
          <w:p w14:paraId="269B7CBA" w14:textId="2BFED74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3868" w:type="dxa"/>
            <w:noWrap/>
            <w:hideMark/>
          </w:tcPr>
          <w:p w14:paraId="33D49302" w14:textId="5D9CB17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.2814C&gt;T (p.Arg1407Stop)</w:t>
            </w:r>
          </w:p>
        </w:tc>
        <w:tc>
          <w:tcPr>
            <w:tcW w:w="2845" w:type="dxa"/>
          </w:tcPr>
          <w:p w14:paraId="7D187044" w14:textId="509EAB2F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63" w:type="dxa"/>
          </w:tcPr>
          <w:p w14:paraId="7AF24E51" w14:textId="6BF5D30A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0392B1B2" w14:textId="3CB37E46" w:rsidTr="00F70823">
        <w:trPr>
          <w:trHeight w:val="288"/>
        </w:trPr>
        <w:tc>
          <w:tcPr>
            <w:tcW w:w="1110" w:type="dxa"/>
          </w:tcPr>
          <w:p w14:paraId="218B4F80" w14:textId="6943732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3868" w:type="dxa"/>
            <w:noWrap/>
            <w:hideMark/>
          </w:tcPr>
          <w:p w14:paraId="3543058C" w14:textId="5F505B6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l SCN1A exon 2-23</w:t>
            </w:r>
          </w:p>
        </w:tc>
        <w:tc>
          <w:tcPr>
            <w:tcW w:w="2845" w:type="dxa"/>
          </w:tcPr>
          <w:p w14:paraId="6738A805" w14:textId="6AAA9E76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463" w:type="dxa"/>
          </w:tcPr>
          <w:p w14:paraId="4D001F37" w14:textId="50AE1F91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5598AF46" w14:textId="18BA6E61" w:rsidTr="00F70823">
        <w:trPr>
          <w:trHeight w:val="288"/>
        </w:trPr>
        <w:tc>
          <w:tcPr>
            <w:tcW w:w="1110" w:type="dxa"/>
          </w:tcPr>
          <w:p w14:paraId="56BDB47E" w14:textId="5C7ABAC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3868" w:type="dxa"/>
            <w:noWrap/>
            <w:hideMark/>
          </w:tcPr>
          <w:p w14:paraId="2DB7A007" w14:textId="7875B56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[140delA (+) 2770G&gt;A] (p.[Asn47fs (+) Ala924Thr])</w:t>
            </w:r>
          </w:p>
        </w:tc>
        <w:tc>
          <w:tcPr>
            <w:tcW w:w="2845" w:type="dxa"/>
          </w:tcPr>
          <w:p w14:paraId="78830661" w14:textId="1B97678B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 and 1</w:t>
            </w:r>
          </w:p>
        </w:tc>
        <w:tc>
          <w:tcPr>
            <w:tcW w:w="1463" w:type="dxa"/>
          </w:tcPr>
          <w:p w14:paraId="43293A35" w14:textId="4D59AFC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416903" w:rsidRPr="00B764BF" w14:paraId="44AAC67D" w14:textId="1FAADB39" w:rsidTr="00F70823">
        <w:trPr>
          <w:trHeight w:val="288"/>
        </w:trPr>
        <w:tc>
          <w:tcPr>
            <w:tcW w:w="1110" w:type="dxa"/>
          </w:tcPr>
          <w:p w14:paraId="2300FC27" w14:textId="4EBC998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3868" w:type="dxa"/>
            <w:noWrap/>
            <w:hideMark/>
          </w:tcPr>
          <w:p w14:paraId="5D88E9F8" w14:textId="4196885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.4331C&gt;A (p.Ser1444Tyr)</w:t>
            </w:r>
          </w:p>
        </w:tc>
        <w:tc>
          <w:tcPr>
            <w:tcW w:w="2845" w:type="dxa"/>
          </w:tcPr>
          <w:p w14:paraId="6884AB41" w14:textId="39E2114D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63" w:type="dxa"/>
          </w:tcPr>
          <w:p w14:paraId="78A8D69F" w14:textId="6D1C3436" w:rsidR="00416903" w:rsidRPr="00B764BF" w:rsidRDefault="00416903" w:rsidP="00753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416903" w:rsidRPr="00B764BF" w14:paraId="1F747743" w14:textId="003E8575" w:rsidTr="00F70823">
        <w:trPr>
          <w:trHeight w:val="288"/>
        </w:trPr>
        <w:tc>
          <w:tcPr>
            <w:tcW w:w="1110" w:type="dxa"/>
          </w:tcPr>
          <w:p w14:paraId="6FCDF324" w14:textId="0B69858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3868" w:type="dxa"/>
            <w:noWrap/>
            <w:hideMark/>
          </w:tcPr>
          <w:p w14:paraId="668D7622" w14:textId="2E22BC16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c.3542 del T (p. </w:t>
            </w:r>
            <w:proofErr w:type="spellStart"/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he</w:t>
            </w:r>
            <w:proofErr w:type="spellEnd"/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1181 fs X 1208)</w:t>
            </w:r>
          </w:p>
        </w:tc>
        <w:tc>
          <w:tcPr>
            <w:tcW w:w="2845" w:type="dxa"/>
          </w:tcPr>
          <w:p w14:paraId="5BF9F68D" w14:textId="1B69FA5B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463" w:type="dxa"/>
          </w:tcPr>
          <w:p w14:paraId="799277FF" w14:textId="1CBFD068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Yes </w:t>
            </w:r>
          </w:p>
        </w:tc>
      </w:tr>
      <w:tr w:rsidR="00416903" w:rsidRPr="00B764BF" w14:paraId="3259BAA1" w14:textId="03126F12" w:rsidTr="00F70823">
        <w:trPr>
          <w:trHeight w:val="288"/>
        </w:trPr>
        <w:tc>
          <w:tcPr>
            <w:tcW w:w="1110" w:type="dxa"/>
          </w:tcPr>
          <w:p w14:paraId="49784A99" w14:textId="11FFEC3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3868" w:type="dxa"/>
            <w:noWrap/>
            <w:hideMark/>
          </w:tcPr>
          <w:p w14:paraId="520FF85E" w14:textId="322770E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[383+6delC];[=] (p.[(?)](VUS);[(=)])</w:t>
            </w:r>
          </w:p>
        </w:tc>
        <w:tc>
          <w:tcPr>
            <w:tcW w:w="2845" w:type="dxa"/>
          </w:tcPr>
          <w:p w14:paraId="49B7FC60" w14:textId="27FE4D45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 </w:t>
            </w:r>
          </w:p>
        </w:tc>
        <w:tc>
          <w:tcPr>
            <w:tcW w:w="1463" w:type="dxa"/>
          </w:tcPr>
          <w:p w14:paraId="753BC9F2" w14:textId="0D8BA20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Yes </w:t>
            </w:r>
          </w:p>
        </w:tc>
      </w:tr>
      <w:tr w:rsidR="00416903" w:rsidRPr="00B764BF" w14:paraId="0D87390F" w14:textId="11BF42E7" w:rsidTr="00F70823">
        <w:trPr>
          <w:trHeight w:val="288"/>
        </w:trPr>
        <w:tc>
          <w:tcPr>
            <w:tcW w:w="1110" w:type="dxa"/>
          </w:tcPr>
          <w:p w14:paraId="7C557369" w14:textId="27554CD1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3868" w:type="dxa"/>
            <w:noWrap/>
            <w:hideMark/>
          </w:tcPr>
          <w:p w14:paraId="37597E77" w14:textId="048FD13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5013delT (p.Phe1671fs)</w:t>
            </w:r>
          </w:p>
        </w:tc>
        <w:tc>
          <w:tcPr>
            <w:tcW w:w="2845" w:type="dxa"/>
          </w:tcPr>
          <w:p w14:paraId="7F557C1C" w14:textId="77D2EDE8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463" w:type="dxa"/>
          </w:tcPr>
          <w:p w14:paraId="71765761" w14:textId="54F0518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41823514" w14:textId="64031EAB" w:rsidTr="00F70823">
        <w:trPr>
          <w:trHeight w:val="288"/>
        </w:trPr>
        <w:tc>
          <w:tcPr>
            <w:tcW w:w="1110" w:type="dxa"/>
          </w:tcPr>
          <w:p w14:paraId="384BB7B5" w14:textId="1567D600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3868" w:type="dxa"/>
            <w:noWrap/>
            <w:hideMark/>
          </w:tcPr>
          <w:p w14:paraId="17A4A3BB" w14:textId="05EA3214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.2836G&gt;A </w:t>
            </w: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.Arg946His)</w:t>
            </w:r>
          </w:p>
        </w:tc>
        <w:tc>
          <w:tcPr>
            <w:tcW w:w="2845" w:type="dxa"/>
          </w:tcPr>
          <w:p w14:paraId="222A0804" w14:textId="2F32DD51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66BC7ED4" w14:textId="442D150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t tested </w:t>
            </w:r>
          </w:p>
        </w:tc>
      </w:tr>
      <w:tr w:rsidR="00416903" w:rsidRPr="00B764BF" w14:paraId="25D4D4A8" w14:textId="685A7CC1" w:rsidTr="00F70823">
        <w:trPr>
          <w:trHeight w:val="288"/>
        </w:trPr>
        <w:tc>
          <w:tcPr>
            <w:tcW w:w="1110" w:type="dxa"/>
          </w:tcPr>
          <w:p w14:paraId="07585D7C" w14:textId="76C6F97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3868" w:type="dxa"/>
            <w:noWrap/>
            <w:hideMark/>
          </w:tcPr>
          <w:p w14:paraId="3B3B1FE0" w14:textId="2D5DE36A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1360C&gt;T (p.Gln454X)</w:t>
            </w:r>
          </w:p>
        </w:tc>
        <w:tc>
          <w:tcPr>
            <w:tcW w:w="2845" w:type="dxa"/>
          </w:tcPr>
          <w:p w14:paraId="6642A585" w14:textId="27BA7169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63" w:type="dxa"/>
          </w:tcPr>
          <w:p w14:paraId="7270EDF9" w14:textId="108D14A0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7A5B13CB" w14:textId="71665EF1" w:rsidTr="00F70823">
        <w:trPr>
          <w:trHeight w:val="288"/>
        </w:trPr>
        <w:tc>
          <w:tcPr>
            <w:tcW w:w="1110" w:type="dxa"/>
          </w:tcPr>
          <w:p w14:paraId="7E8E4F78" w14:textId="24A8C3B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3868" w:type="dxa"/>
            <w:noWrap/>
            <w:hideMark/>
          </w:tcPr>
          <w:p w14:paraId="70EEF5BD" w14:textId="3317A691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4757G&gt;A (p.Gly1586Glu)</w:t>
            </w:r>
          </w:p>
        </w:tc>
        <w:tc>
          <w:tcPr>
            <w:tcW w:w="2845" w:type="dxa"/>
          </w:tcPr>
          <w:p w14:paraId="1A564328" w14:textId="57A2394E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7F553C8E" w14:textId="7CF6CC6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t tested </w:t>
            </w:r>
          </w:p>
        </w:tc>
      </w:tr>
      <w:tr w:rsidR="00416903" w:rsidRPr="00B764BF" w14:paraId="3896D594" w14:textId="04012148" w:rsidTr="00F70823">
        <w:trPr>
          <w:trHeight w:val="288"/>
        </w:trPr>
        <w:tc>
          <w:tcPr>
            <w:tcW w:w="1110" w:type="dxa"/>
          </w:tcPr>
          <w:p w14:paraId="6C64A95F" w14:textId="68C64DE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3868" w:type="dxa"/>
            <w:noWrap/>
            <w:hideMark/>
          </w:tcPr>
          <w:p w14:paraId="131350C7" w14:textId="348BA5CE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[1285C&gt;T];[=] p.[(Gln429*)];[(=)] (Chr2(GRCh37):g.[166903372G&gt;A];[=])</w:t>
            </w:r>
          </w:p>
        </w:tc>
        <w:tc>
          <w:tcPr>
            <w:tcW w:w="2845" w:type="dxa"/>
          </w:tcPr>
          <w:p w14:paraId="670EA9D9" w14:textId="3309DAB5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63" w:type="dxa"/>
          </w:tcPr>
          <w:p w14:paraId="3A6666DA" w14:textId="2A6A0126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t tested </w:t>
            </w:r>
          </w:p>
        </w:tc>
      </w:tr>
      <w:tr w:rsidR="00416903" w:rsidRPr="00B764BF" w14:paraId="25004E6C" w14:textId="05848CAB" w:rsidTr="00F70823">
        <w:trPr>
          <w:trHeight w:val="288"/>
        </w:trPr>
        <w:tc>
          <w:tcPr>
            <w:tcW w:w="1110" w:type="dxa"/>
          </w:tcPr>
          <w:p w14:paraId="021BD74C" w14:textId="16D3B2F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3868" w:type="dxa"/>
            <w:noWrap/>
            <w:hideMark/>
          </w:tcPr>
          <w:p w14:paraId="0D8C7040" w14:textId="24BEE55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4633A&gt;G (p.Ile1545Val) (UV)</w:t>
            </w:r>
          </w:p>
        </w:tc>
        <w:tc>
          <w:tcPr>
            <w:tcW w:w="2845" w:type="dxa"/>
          </w:tcPr>
          <w:p w14:paraId="5FBB06CA" w14:textId="651C8599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49153CEF" w14:textId="525FEA0F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es </w:t>
            </w:r>
          </w:p>
        </w:tc>
      </w:tr>
      <w:tr w:rsidR="00416903" w:rsidRPr="00B764BF" w14:paraId="524348F5" w14:textId="4ECF7B3C" w:rsidTr="00F70823">
        <w:trPr>
          <w:trHeight w:val="288"/>
        </w:trPr>
        <w:tc>
          <w:tcPr>
            <w:tcW w:w="1110" w:type="dxa"/>
          </w:tcPr>
          <w:p w14:paraId="24F3C61E" w14:textId="615F466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3868" w:type="dxa"/>
            <w:noWrap/>
            <w:hideMark/>
          </w:tcPr>
          <w:p w14:paraId="17CD5350" w14:textId="6511295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4904_4905insT (p.Phe1635fsX1641)</w:t>
            </w:r>
          </w:p>
        </w:tc>
        <w:tc>
          <w:tcPr>
            <w:tcW w:w="2845" w:type="dxa"/>
          </w:tcPr>
          <w:p w14:paraId="3B01E1E1" w14:textId="7563A013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463" w:type="dxa"/>
          </w:tcPr>
          <w:p w14:paraId="08B7818B" w14:textId="44A327A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4381E56F" w14:textId="02F175AF" w:rsidTr="00F70823">
        <w:trPr>
          <w:trHeight w:val="288"/>
        </w:trPr>
        <w:tc>
          <w:tcPr>
            <w:tcW w:w="1110" w:type="dxa"/>
          </w:tcPr>
          <w:p w14:paraId="36126741" w14:textId="1C80DF80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2</w:t>
            </w:r>
          </w:p>
        </w:tc>
        <w:tc>
          <w:tcPr>
            <w:tcW w:w="3868" w:type="dxa"/>
            <w:noWrap/>
            <w:hideMark/>
          </w:tcPr>
          <w:p w14:paraId="7A52BF22" w14:textId="37042BD5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4219C&gt;T (p.Arg1407Stop)</w:t>
            </w:r>
          </w:p>
        </w:tc>
        <w:tc>
          <w:tcPr>
            <w:tcW w:w="2845" w:type="dxa"/>
          </w:tcPr>
          <w:p w14:paraId="537B7D47" w14:textId="5EB83CB7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63" w:type="dxa"/>
          </w:tcPr>
          <w:p w14:paraId="043C794B" w14:textId="4235023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1EA64986" w14:textId="1F05E700" w:rsidTr="00F70823">
        <w:trPr>
          <w:trHeight w:val="288"/>
        </w:trPr>
        <w:tc>
          <w:tcPr>
            <w:tcW w:w="1110" w:type="dxa"/>
          </w:tcPr>
          <w:p w14:paraId="2E2CE57B" w14:textId="1946CDC0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3868" w:type="dxa"/>
            <w:noWrap/>
            <w:hideMark/>
          </w:tcPr>
          <w:p w14:paraId="694BA897" w14:textId="7E38AC0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1178G&gt;A (p.Arg393His)</w:t>
            </w:r>
          </w:p>
        </w:tc>
        <w:tc>
          <w:tcPr>
            <w:tcW w:w="2845" w:type="dxa"/>
          </w:tcPr>
          <w:p w14:paraId="168F9DD2" w14:textId="1B2878EB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407BB0AD" w14:textId="06A2DBF0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D3196B" w14:paraId="07C42BC0" w14:textId="6435A497" w:rsidTr="00F70823">
        <w:trPr>
          <w:trHeight w:val="288"/>
        </w:trPr>
        <w:tc>
          <w:tcPr>
            <w:tcW w:w="1110" w:type="dxa"/>
          </w:tcPr>
          <w:p w14:paraId="597972A1" w14:textId="3650BB9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3868" w:type="dxa"/>
            <w:noWrap/>
            <w:hideMark/>
          </w:tcPr>
          <w:p w14:paraId="6C5F510D" w14:textId="4878B2F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987_988delinsC (p.Leu331fs)</w:t>
            </w:r>
          </w:p>
        </w:tc>
        <w:tc>
          <w:tcPr>
            <w:tcW w:w="2845" w:type="dxa"/>
          </w:tcPr>
          <w:p w14:paraId="1FB5427B" w14:textId="56F40ADE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 and 5</w:t>
            </w:r>
          </w:p>
        </w:tc>
        <w:tc>
          <w:tcPr>
            <w:tcW w:w="1463" w:type="dxa"/>
          </w:tcPr>
          <w:p w14:paraId="78F81ECD" w14:textId="4B3A6126" w:rsidR="00416903" w:rsidRPr="00B764BF" w:rsidRDefault="00416903" w:rsidP="000903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No, mother low graded mosaicism </w:t>
            </w:r>
          </w:p>
        </w:tc>
      </w:tr>
      <w:tr w:rsidR="00416903" w:rsidRPr="00B764BF" w14:paraId="02CDFA95" w14:textId="61C29887" w:rsidTr="00F70823">
        <w:trPr>
          <w:trHeight w:val="288"/>
        </w:trPr>
        <w:tc>
          <w:tcPr>
            <w:tcW w:w="1110" w:type="dxa"/>
          </w:tcPr>
          <w:p w14:paraId="6E05E6B8" w14:textId="0C0F53CA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35</w:t>
            </w:r>
          </w:p>
        </w:tc>
        <w:tc>
          <w:tcPr>
            <w:tcW w:w="3868" w:type="dxa"/>
            <w:noWrap/>
            <w:hideMark/>
          </w:tcPr>
          <w:p w14:paraId="0BCF07AC" w14:textId="69E6AC7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2837G&gt;A (p.Arg946His)</w:t>
            </w:r>
          </w:p>
        </w:tc>
        <w:tc>
          <w:tcPr>
            <w:tcW w:w="2845" w:type="dxa"/>
          </w:tcPr>
          <w:p w14:paraId="2065F753" w14:textId="3E855CB7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63" w:type="dxa"/>
          </w:tcPr>
          <w:p w14:paraId="01626F34" w14:textId="3FF18D1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t tested </w:t>
            </w:r>
          </w:p>
        </w:tc>
      </w:tr>
      <w:tr w:rsidR="00416903" w:rsidRPr="00B764BF" w14:paraId="13044F62" w14:textId="3850D08B" w:rsidTr="00F70823">
        <w:trPr>
          <w:trHeight w:val="288"/>
        </w:trPr>
        <w:tc>
          <w:tcPr>
            <w:tcW w:w="1110" w:type="dxa"/>
          </w:tcPr>
          <w:p w14:paraId="5133D2F9" w14:textId="0E791D2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3868" w:type="dxa"/>
            <w:noWrap/>
            <w:hideMark/>
          </w:tcPr>
          <w:p w14:paraId="3312C7EC" w14:textId="737100A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5674C&gt;T (p.Arg1892Stop)</w:t>
            </w:r>
          </w:p>
        </w:tc>
        <w:tc>
          <w:tcPr>
            <w:tcW w:w="2845" w:type="dxa"/>
          </w:tcPr>
          <w:p w14:paraId="728C7F80" w14:textId="21ABD1E1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63" w:type="dxa"/>
          </w:tcPr>
          <w:p w14:paraId="0F5D363F" w14:textId="08939B57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7635BDD4" w14:textId="05F6D459" w:rsidTr="00F70823">
        <w:trPr>
          <w:trHeight w:val="288"/>
        </w:trPr>
        <w:tc>
          <w:tcPr>
            <w:tcW w:w="1110" w:type="dxa"/>
          </w:tcPr>
          <w:p w14:paraId="239A3301" w14:textId="1A83A0F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3868" w:type="dxa"/>
            <w:noWrap/>
            <w:hideMark/>
          </w:tcPr>
          <w:p w14:paraId="27661C13" w14:textId="4C318A7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3762T&gt;A (p.Tyr1254Stop)</w:t>
            </w:r>
          </w:p>
        </w:tc>
        <w:tc>
          <w:tcPr>
            <w:tcW w:w="2845" w:type="dxa"/>
          </w:tcPr>
          <w:p w14:paraId="134FC498" w14:textId="18C2B3BD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63" w:type="dxa"/>
          </w:tcPr>
          <w:p w14:paraId="693D1C6B" w14:textId="78620208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t tested </w:t>
            </w:r>
          </w:p>
        </w:tc>
      </w:tr>
      <w:tr w:rsidR="00416903" w:rsidRPr="00B764BF" w14:paraId="04A1FE0A" w14:textId="687816A6" w:rsidTr="00F70823">
        <w:trPr>
          <w:trHeight w:val="288"/>
        </w:trPr>
        <w:tc>
          <w:tcPr>
            <w:tcW w:w="1110" w:type="dxa"/>
          </w:tcPr>
          <w:p w14:paraId="30E09D1B" w14:textId="213B8FA8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8</w:t>
            </w:r>
          </w:p>
        </w:tc>
        <w:tc>
          <w:tcPr>
            <w:tcW w:w="3868" w:type="dxa"/>
            <w:noWrap/>
            <w:hideMark/>
          </w:tcPr>
          <w:p w14:paraId="06C05A37" w14:textId="6DA3682E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.383+5C&gt;T</w:t>
            </w:r>
          </w:p>
        </w:tc>
        <w:tc>
          <w:tcPr>
            <w:tcW w:w="2845" w:type="dxa"/>
          </w:tcPr>
          <w:p w14:paraId="1C51AE8C" w14:textId="4E722BE6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463" w:type="dxa"/>
          </w:tcPr>
          <w:p w14:paraId="6209E014" w14:textId="0F7C4174" w:rsidR="00416903" w:rsidRPr="00B764BF" w:rsidRDefault="00416903" w:rsidP="004B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es </w:t>
            </w:r>
          </w:p>
        </w:tc>
      </w:tr>
      <w:tr w:rsidR="00416903" w:rsidRPr="00B764BF" w14:paraId="0DDB56D5" w14:textId="2FE6502F" w:rsidTr="00F70823">
        <w:trPr>
          <w:trHeight w:val="288"/>
        </w:trPr>
        <w:tc>
          <w:tcPr>
            <w:tcW w:w="1110" w:type="dxa"/>
          </w:tcPr>
          <w:p w14:paraId="4671CBAC" w14:textId="5817384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3868" w:type="dxa"/>
            <w:noWrap/>
            <w:hideMark/>
          </w:tcPr>
          <w:p w14:paraId="559B7C8E" w14:textId="1D28619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q24.3-q31.1</w:t>
            </w:r>
          </w:p>
        </w:tc>
        <w:tc>
          <w:tcPr>
            <w:tcW w:w="2845" w:type="dxa"/>
          </w:tcPr>
          <w:p w14:paraId="490632E5" w14:textId="7A8F4EFA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463" w:type="dxa"/>
          </w:tcPr>
          <w:p w14:paraId="319EEAA6" w14:textId="6EEF33E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es </w:t>
            </w:r>
          </w:p>
        </w:tc>
      </w:tr>
      <w:tr w:rsidR="00416903" w:rsidRPr="00B764BF" w14:paraId="3AA3A9A0" w14:textId="389CB866" w:rsidTr="00F70823">
        <w:trPr>
          <w:trHeight w:val="288"/>
        </w:trPr>
        <w:tc>
          <w:tcPr>
            <w:tcW w:w="1110" w:type="dxa"/>
          </w:tcPr>
          <w:p w14:paraId="79021CE0" w14:textId="34F9A2FD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3868" w:type="dxa"/>
            <w:noWrap/>
            <w:hideMark/>
          </w:tcPr>
          <w:p w14:paraId="329EE27A" w14:textId="6FDCA6D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.1837C&gt;T (p.Arg613Stop), Exon 11</w:t>
            </w:r>
          </w:p>
        </w:tc>
        <w:tc>
          <w:tcPr>
            <w:tcW w:w="2845" w:type="dxa"/>
          </w:tcPr>
          <w:p w14:paraId="14632589" w14:textId="303EB259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63" w:type="dxa"/>
          </w:tcPr>
          <w:p w14:paraId="6F5AEF94" w14:textId="168389A3" w:rsidR="00416903" w:rsidRPr="00B764BF" w:rsidDel="002D3AC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ot tested </w:t>
            </w:r>
          </w:p>
        </w:tc>
      </w:tr>
      <w:tr w:rsidR="00416903" w:rsidRPr="00B764BF" w14:paraId="526ED9BC" w14:textId="0EA5E865" w:rsidTr="00F70823">
        <w:trPr>
          <w:trHeight w:val="288"/>
        </w:trPr>
        <w:tc>
          <w:tcPr>
            <w:tcW w:w="1110" w:type="dxa"/>
          </w:tcPr>
          <w:p w14:paraId="59B9AA95" w14:textId="4854A9DB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3868" w:type="dxa"/>
            <w:noWrap/>
            <w:hideMark/>
          </w:tcPr>
          <w:p w14:paraId="33AF2316" w14:textId="023D2B06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.1177C&gt;T (p.Arg393Cys), Exon 9</w:t>
            </w:r>
          </w:p>
        </w:tc>
        <w:tc>
          <w:tcPr>
            <w:tcW w:w="2845" w:type="dxa"/>
          </w:tcPr>
          <w:p w14:paraId="60E1D32A" w14:textId="4E43C833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63" w:type="dxa"/>
          </w:tcPr>
          <w:p w14:paraId="0DD12643" w14:textId="4F43F187" w:rsidR="00416903" w:rsidRPr="00B764BF" w:rsidDel="002D3AC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3EA6C4FE" w14:textId="2BB59B54" w:rsidTr="00F70823">
        <w:trPr>
          <w:trHeight w:val="288"/>
        </w:trPr>
        <w:tc>
          <w:tcPr>
            <w:tcW w:w="1110" w:type="dxa"/>
          </w:tcPr>
          <w:p w14:paraId="0A4BF624" w14:textId="225061E1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3868" w:type="dxa"/>
            <w:noWrap/>
            <w:hideMark/>
          </w:tcPr>
          <w:p w14:paraId="01A3D538" w14:textId="1C845E75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5536-5539 delAAAA (pLys 1846fsX.1858)</w:t>
            </w:r>
          </w:p>
        </w:tc>
        <w:tc>
          <w:tcPr>
            <w:tcW w:w="2845" w:type="dxa"/>
          </w:tcPr>
          <w:p w14:paraId="0537899B" w14:textId="347C5AAA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463" w:type="dxa"/>
          </w:tcPr>
          <w:p w14:paraId="7114A7D3" w14:textId="7C95B48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4C8BE05B" w14:textId="40774057" w:rsidTr="00F70823">
        <w:trPr>
          <w:trHeight w:val="288"/>
        </w:trPr>
        <w:tc>
          <w:tcPr>
            <w:tcW w:w="1110" w:type="dxa"/>
          </w:tcPr>
          <w:p w14:paraId="552ACFE3" w14:textId="07CF092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3868" w:type="dxa"/>
            <w:noWrap/>
            <w:hideMark/>
          </w:tcPr>
          <w:p w14:paraId="1EE026C4" w14:textId="2E04775A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3458-3459delAAins CTACTGT</w:t>
            </w:r>
          </w:p>
        </w:tc>
        <w:tc>
          <w:tcPr>
            <w:tcW w:w="2845" w:type="dxa"/>
          </w:tcPr>
          <w:p w14:paraId="183BE34E" w14:textId="4F2F3604" w:rsidR="00416903" w:rsidRPr="00B764BF" w:rsidRDefault="00416903" w:rsidP="00B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 and 5</w:t>
            </w:r>
          </w:p>
        </w:tc>
        <w:tc>
          <w:tcPr>
            <w:tcW w:w="1463" w:type="dxa"/>
          </w:tcPr>
          <w:p w14:paraId="39EC18A8" w14:textId="163BEC93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2C6EEBEB" w14:textId="77777777" w:rsidTr="00F70823">
        <w:trPr>
          <w:trHeight w:val="288"/>
        </w:trPr>
        <w:tc>
          <w:tcPr>
            <w:tcW w:w="1110" w:type="dxa"/>
          </w:tcPr>
          <w:p w14:paraId="59BC57EE" w14:textId="00369EE4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3868" w:type="dxa"/>
            <w:noWrap/>
          </w:tcPr>
          <w:p w14:paraId="364585A3" w14:textId="342CBFA8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known</w:t>
            </w:r>
          </w:p>
        </w:tc>
        <w:tc>
          <w:tcPr>
            <w:tcW w:w="2845" w:type="dxa"/>
          </w:tcPr>
          <w:p w14:paraId="242495EC" w14:textId="41076462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known</w:t>
            </w:r>
          </w:p>
        </w:tc>
        <w:tc>
          <w:tcPr>
            <w:tcW w:w="1463" w:type="dxa"/>
          </w:tcPr>
          <w:p w14:paraId="2A98367C" w14:textId="13EF802C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16903" w:rsidRPr="00B764BF" w14:paraId="0D9512DE" w14:textId="77777777" w:rsidTr="00F70823">
        <w:trPr>
          <w:trHeight w:val="288"/>
        </w:trPr>
        <w:tc>
          <w:tcPr>
            <w:tcW w:w="1110" w:type="dxa"/>
          </w:tcPr>
          <w:p w14:paraId="1BB8E423" w14:textId="4E12D7A9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3868" w:type="dxa"/>
            <w:noWrap/>
          </w:tcPr>
          <w:p w14:paraId="069AFEAB" w14:textId="3BAAFD8A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known</w:t>
            </w:r>
          </w:p>
        </w:tc>
        <w:tc>
          <w:tcPr>
            <w:tcW w:w="2845" w:type="dxa"/>
          </w:tcPr>
          <w:p w14:paraId="03289854" w14:textId="26DA2EF8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known</w:t>
            </w:r>
          </w:p>
        </w:tc>
        <w:tc>
          <w:tcPr>
            <w:tcW w:w="1463" w:type="dxa"/>
          </w:tcPr>
          <w:p w14:paraId="47687674" w14:textId="6614D75F" w:rsidR="00416903" w:rsidRPr="00B764BF" w:rsidRDefault="00416903" w:rsidP="005F3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76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</w:tbl>
    <w:p w14:paraId="2D2AE5AA" w14:textId="77777777" w:rsidR="00E5435E" w:rsidRPr="006F6C9A" w:rsidRDefault="00E5435E">
      <w:pPr>
        <w:rPr>
          <w:rFonts w:ascii="Times New Roman" w:hAnsi="Times New Roman" w:cs="Times New Roman"/>
          <w:lang w:val="en-GB"/>
        </w:rPr>
      </w:pPr>
    </w:p>
    <w:sectPr w:rsidR="00E5435E" w:rsidRPr="006F6C9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A98472" w14:textId="77777777" w:rsidR="00C82874" w:rsidRDefault="00C82874" w:rsidP="00AE79F2">
      <w:pPr>
        <w:spacing w:line="240" w:lineRule="auto"/>
      </w:pPr>
      <w:r>
        <w:separator/>
      </w:r>
    </w:p>
  </w:endnote>
  <w:endnote w:type="continuationSeparator" w:id="0">
    <w:p w14:paraId="25E8902C" w14:textId="77777777" w:rsidR="00C82874" w:rsidRDefault="00C82874" w:rsidP="00AE79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20703" w14:textId="77777777" w:rsidR="00C82874" w:rsidRDefault="00C82874" w:rsidP="00AE79F2">
      <w:pPr>
        <w:spacing w:line="240" w:lineRule="auto"/>
      </w:pPr>
      <w:r>
        <w:separator/>
      </w:r>
    </w:p>
  </w:footnote>
  <w:footnote w:type="continuationSeparator" w:id="0">
    <w:p w14:paraId="7A7DC092" w14:textId="77777777" w:rsidR="00C82874" w:rsidRDefault="00C82874" w:rsidP="00AE79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268C21" w14:textId="77777777" w:rsidR="00AE79F2" w:rsidRPr="006F6C9A" w:rsidRDefault="00AE79F2" w:rsidP="00AE79F2">
    <w:pPr>
      <w:spacing w:line="360" w:lineRule="auto"/>
      <w:rPr>
        <w:rFonts w:ascii="Times New Roman" w:hAnsi="Times New Roman" w:cs="Times New Roman"/>
        <w:b/>
        <w:sz w:val="20"/>
        <w:szCs w:val="20"/>
        <w:lang w:val="en-GB"/>
      </w:rPr>
    </w:pPr>
    <w:r w:rsidRPr="006F6C9A">
      <w:rPr>
        <w:rFonts w:ascii="Times New Roman" w:hAnsi="Times New Roman" w:cs="Times New Roman"/>
        <w:b/>
        <w:sz w:val="20"/>
        <w:szCs w:val="20"/>
        <w:lang w:val="en-GB"/>
      </w:rPr>
      <w:t>Cardiac Arrhythmias in Dravet syndrome (CADS)</w:t>
    </w:r>
  </w:p>
  <w:p w14:paraId="2DDA94A6" w14:textId="77777777" w:rsidR="00AE79F2" w:rsidRPr="00AE79F2" w:rsidRDefault="00AE79F2">
    <w:pPr>
      <w:pStyle w:val="Kopteks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840F6"/>
    <w:multiLevelType w:val="hybridMultilevel"/>
    <w:tmpl w:val="78108826"/>
    <w:lvl w:ilvl="0" w:tplc="3ECEF458">
      <w:numFmt w:val="bullet"/>
      <w:lvlText w:val="-"/>
      <w:lvlJc w:val="left"/>
      <w:pPr>
        <w:ind w:left="720" w:hanging="360"/>
      </w:pPr>
      <w:rPr>
        <w:rFonts w:ascii="Lucida Sans Unicode" w:eastAsiaTheme="minorHAnsi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E69A4"/>
    <w:multiLevelType w:val="hybridMultilevel"/>
    <w:tmpl w:val="E6F4CAC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640DEF"/>
    <w:multiLevelType w:val="hybridMultilevel"/>
    <w:tmpl w:val="8174ADC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425534"/>
    <w:multiLevelType w:val="hybridMultilevel"/>
    <w:tmpl w:val="F6A813A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2BB"/>
    <w:rsid w:val="000623D9"/>
    <w:rsid w:val="0009038E"/>
    <w:rsid w:val="000A51CB"/>
    <w:rsid w:val="0011511C"/>
    <w:rsid w:val="00155F84"/>
    <w:rsid w:val="00225055"/>
    <w:rsid w:val="002D3ACF"/>
    <w:rsid w:val="003403CD"/>
    <w:rsid w:val="00380FCF"/>
    <w:rsid w:val="003A2C78"/>
    <w:rsid w:val="00413DF2"/>
    <w:rsid w:val="00416903"/>
    <w:rsid w:val="00497F8F"/>
    <w:rsid w:val="004B1969"/>
    <w:rsid w:val="004D1B79"/>
    <w:rsid w:val="004D6FE9"/>
    <w:rsid w:val="0050351B"/>
    <w:rsid w:val="00533369"/>
    <w:rsid w:val="0054269E"/>
    <w:rsid w:val="005512BB"/>
    <w:rsid w:val="00595EA0"/>
    <w:rsid w:val="005C1563"/>
    <w:rsid w:val="005C29D4"/>
    <w:rsid w:val="005F3492"/>
    <w:rsid w:val="00624054"/>
    <w:rsid w:val="0062550C"/>
    <w:rsid w:val="006867FE"/>
    <w:rsid w:val="006F6C9A"/>
    <w:rsid w:val="00753A91"/>
    <w:rsid w:val="007B4DAB"/>
    <w:rsid w:val="008A3A5D"/>
    <w:rsid w:val="00A23F0A"/>
    <w:rsid w:val="00AB1450"/>
    <w:rsid w:val="00AE79F2"/>
    <w:rsid w:val="00B726A6"/>
    <w:rsid w:val="00B75B1D"/>
    <w:rsid w:val="00B764BF"/>
    <w:rsid w:val="00B920CE"/>
    <w:rsid w:val="00C6602A"/>
    <w:rsid w:val="00C82874"/>
    <w:rsid w:val="00C82B59"/>
    <w:rsid w:val="00D3196B"/>
    <w:rsid w:val="00D3693A"/>
    <w:rsid w:val="00E5435E"/>
    <w:rsid w:val="00E60BD1"/>
    <w:rsid w:val="00ED43C9"/>
    <w:rsid w:val="00ED61D5"/>
    <w:rsid w:val="00EF0BA6"/>
    <w:rsid w:val="00F70823"/>
    <w:rsid w:val="00FB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D717B"/>
  <w15:chartTrackingRefBased/>
  <w15:docId w15:val="{9BE4D971-15DF-4659-A1E4-B319CAC9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12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E79F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E79F2"/>
  </w:style>
  <w:style w:type="paragraph" w:styleId="Voettekst">
    <w:name w:val="footer"/>
    <w:basedOn w:val="Standaard"/>
    <w:link w:val="VoettekstChar"/>
    <w:uiPriority w:val="99"/>
    <w:unhideWhenUsed/>
    <w:rsid w:val="00AE79F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E79F2"/>
  </w:style>
  <w:style w:type="character" w:styleId="Verwijzingopmerking">
    <w:name w:val="annotation reference"/>
    <w:basedOn w:val="Standaardalinea-lettertype"/>
    <w:uiPriority w:val="99"/>
    <w:semiHidden/>
    <w:unhideWhenUsed/>
    <w:rsid w:val="004D1B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1B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1B7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1B7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1B7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D1B79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1B79"/>
    <w:rPr>
      <w:rFonts w:ascii="Segoe UI" w:hAnsi="Segoe UI" w:cs="Segoe UI"/>
      <w:szCs w:val="18"/>
    </w:rPr>
  </w:style>
  <w:style w:type="paragraph" w:styleId="Lijstalinea">
    <w:name w:val="List Paragraph"/>
    <w:basedOn w:val="Standaard"/>
    <w:uiPriority w:val="34"/>
    <w:qFormat/>
    <w:rsid w:val="005F34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7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4ABB5A5</Template>
  <TotalTime>34</TotalTime>
  <Pages>2</Pages>
  <Words>342</Words>
  <Characters>188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EIN Stichting Epilepsie Instellingen Nederland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muely, Sharon</dc:creator>
  <cp:keywords/>
  <dc:description/>
  <cp:lastModifiedBy>Shmuely, Sharon</cp:lastModifiedBy>
  <cp:revision>11</cp:revision>
  <dcterms:created xsi:type="dcterms:W3CDTF">2019-03-25T10:44:00Z</dcterms:created>
  <dcterms:modified xsi:type="dcterms:W3CDTF">2019-04-18T06:53:00Z</dcterms:modified>
</cp:coreProperties>
</file>